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252E0" w14:textId="77777777" w:rsidR="002266DA" w:rsidRDefault="002266DA" w:rsidP="002266DA">
      <w:pPr>
        <w:tabs>
          <w:tab w:val="left" w:pos="34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P</w:t>
      </w:r>
      <w:r w:rsidRPr="00E23DAC">
        <w:rPr>
          <w:rFonts w:ascii="Times New Roman" w:hAnsi="Times New Roman" w:cs="Times New Roman"/>
          <w:b/>
          <w:sz w:val="24"/>
          <w:szCs w:val="24"/>
        </w:rPr>
        <w:t>rocedure for calculating the readiness sco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923"/>
        <w:gridCol w:w="1543"/>
        <w:gridCol w:w="1132"/>
        <w:gridCol w:w="1000"/>
      </w:tblGrid>
      <w:tr w:rsidR="002266DA" w:rsidRPr="00480F24" w14:paraId="0177444E" w14:textId="77777777" w:rsidTr="00ED79F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4BB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A9D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cators (Tracer item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0742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3A8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score (%)</w:t>
            </w:r>
          </w:p>
        </w:tc>
      </w:tr>
      <w:tr w:rsidR="002266DA" w:rsidRPr="00480F24" w14:paraId="7401A6F2" w14:textId="77777777" w:rsidTr="00ED79FA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04E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F8D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F9E3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0BE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778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</w:tr>
      <w:tr w:rsidR="002266DA" w:rsidRPr="00480F24" w14:paraId="7213A436" w14:textId="77777777" w:rsidTr="00ED79FA">
        <w:trPr>
          <w:trHeight w:val="28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8C9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livery and new born care index</w:t>
            </w:r>
          </w:p>
        </w:tc>
      </w:tr>
      <w:tr w:rsidR="002266DA" w:rsidRPr="00480F24" w14:paraId="51B44646" w14:textId="77777777" w:rsidTr="00ED79FA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B076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ff and guidelines                                (2 indicators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A106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idelines for </w:t>
            </w:r>
            <w:proofErr w:type="spellStart"/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ONC</w:t>
            </w:r>
            <w:proofErr w:type="spellEnd"/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m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03EB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25D0A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01A7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</w:tr>
      <w:tr w:rsidR="002266DA" w:rsidRPr="00480F24" w14:paraId="656C7C03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C6C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372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6A6DE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4202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F26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60AD9BD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761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A1D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ff trained in essential childbirth newborn care</w:t>
            </w:r>
            <w:r w:rsidRPr="00480F24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FD35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C720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ED9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337A957F" w14:textId="77777777" w:rsidTr="00ED79FA">
        <w:trPr>
          <w:trHeight w:val="2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7D7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CFE3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88FB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C878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81C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5552F52" w14:textId="77777777" w:rsidTr="00ED79F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F9B0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pment                                             (14 Indicat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928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mergency transpo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2AB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CCCE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CD43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</w:tr>
      <w:tr w:rsidR="002266DA" w:rsidRPr="00480F24" w14:paraId="30292336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4E8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86E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4168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056D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D0DD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24FF2BC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9F5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B1F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erilization equi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BB13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4B52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463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3D78CEF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F8D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B17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CA8B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141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3E7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7EABF50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677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2F3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amination l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B7D6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5893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ABF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3E6823F0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0E9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AF5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7972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BFEA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4203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86ECD5A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868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C8C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very pack</w:t>
            </w:r>
            <w:r w:rsidRPr="00480F2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3F8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17AF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5A0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E490E62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FDD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FC9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24B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587B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16C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04CAE82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BF0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8D3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ction apparatus (mucus extracto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9755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404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46D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65301693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6E5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EE6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DE1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3D47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784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44C5B4DA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F1C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1F4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ual vacuum extract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C58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756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5CA3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E67A26A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EEA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B663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2FD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2FEE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907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C2EE1DE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E8D4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D5A8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cuum aspirator or D&amp;C kit (with speculum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40FB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CACD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510B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AD1AD0B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F41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F1AA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D72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EF8C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BBC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336B5BF2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3A1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507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onatal bag and mas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B3B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B4A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0FC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D306BAB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1DE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F936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4710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DB39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6EC3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41CDAE0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64C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D29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ivery b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5EB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A884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B5B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0BDFA725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9409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C89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FE82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76CD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6B7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7B82BF8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E8C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8FFC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tograp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810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B22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360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03ABDF8F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8DE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EC0D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B240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194B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162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787FAF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362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7C9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ov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A79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39A8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B30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A8EB2C6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E2D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270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233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CF7F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FEC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57B1AAE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278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387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ant weighing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FF95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9C2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406F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6EE33BD5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3CF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BB2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4F7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DE3A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27E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036E01E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B55F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9FE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pressure appar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E78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65D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5CA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C82D138" w14:textId="77777777" w:rsidTr="00ED79FA">
        <w:trPr>
          <w:trHeight w:val="2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AA2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758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799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67C1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1F0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03A40CCE" w14:textId="77777777" w:rsidTr="00ED79FA">
        <w:trPr>
          <w:trHeight w:val="2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449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FE8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 and running water or else alcohol-based hand disinfec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60B6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0042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AB2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95D0CB2" w14:textId="77777777" w:rsidTr="00ED79FA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E43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363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E273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17C9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7B3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B35F993" w14:textId="77777777" w:rsidTr="00ED79F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F936" w14:textId="77777777" w:rsidR="002266DA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cines and commodities             </w:t>
            </w:r>
          </w:p>
          <w:p w14:paraId="49B13980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10 Indicat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B5C6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iotic eye ointment for newbo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485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228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3E5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</w:tr>
      <w:tr w:rsidR="002266DA" w:rsidRPr="00480F24" w14:paraId="40A6254B" w14:textId="77777777" w:rsidTr="00ED79FA">
        <w:trPr>
          <w:trHeight w:val="2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46D2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CF2B3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7BF8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A2BF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F686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FDE90B6" w14:textId="77777777" w:rsidTr="00ED79FA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1863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A8E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able uterotonic (</w:t>
            </w:r>
            <w:proofErr w:type="spellStart"/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itocin</w:t>
            </w:r>
            <w:proofErr w:type="spellEnd"/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4CE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3EF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03A6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A3749B0" w14:textId="77777777" w:rsidTr="00ED79FA">
        <w:trPr>
          <w:trHeight w:val="25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26E8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3E2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796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BF7B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6967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B25CA0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2EBC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3C3E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able antibiotic (Ceftriax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DA6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B759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DBCE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CF4E2F0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3768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338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2412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AD90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E642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36FEA4E5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308E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29C4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able magnesium sul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0A7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1F6B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E4D0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3248843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8AF5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A29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FF01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BC62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4BF1C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B744396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C4C2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5263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kin disinfecta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52F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A881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5024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1243375F" w14:textId="77777777" w:rsidTr="00ED79FA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1D8B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9F4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5D3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4108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A83E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5A2C0D7" w14:textId="77777777" w:rsidTr="00ED79FA">
        <w:trPr>
          <w:trHeight w:val="2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FF40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8DEE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venous flu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E34A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6339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A7DA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C7C0C7D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CBDC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9C561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C95E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FEA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82EE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EEDDB9C" w14:textId="77777777" w:rsidTr="00ED79F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7F692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0CB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able 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965C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303F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CBF2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0B1ED98E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EE28A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58D25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8315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90C5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FD518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180ED92" w14:textId="77777777" w:rsidTr="00ED79F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CDC4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5267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hex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259D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DCF7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9BCE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3789C6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6B2FB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D492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6F8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9DFB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57D6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0410E398" w14:textId="77777777" w:rsidTr="00ED79F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40569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749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able gentam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CBAF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BCD6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9236D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7FD0034F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7ED4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672F7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5415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881D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D9C3F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591B0918" w14:textId="77777777" w:rsidTr="00ED79F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BF983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14B2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xicillin susp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BF0B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BC52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47FE3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9C5E921" w14:textId="77777777" w:rsidTr="00ED79FA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8D18E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C2DC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C749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1FA1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70A60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6DA" w:rsidRPr="00480F24" w14:paraId="2C4E195C" w14:textId="77777777" w:rsidTr="00ED79FA">
        <w:trPr>
          <w:trHeight w:val="46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D722E" w14:textId="77777777" w:rsidR="002266DA" w:rsidRPr="00480F24" w:rsidRDefault="002266D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Delivery and newborn care index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045C" w14:textId="77777777" w:rsidR="002266DA" w:rsidRPr="00480F24" w:rsidRDefault="002266DA" w:rsidP="00ED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2266DA" w:rsidRPr="00480F24" w14:paraId="0001DC6C" w14:textId="77777777" w:rsidTr="00ED79FA">
        <w:trPr>
          <w:trHeight w:val="53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B364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least one staff member providing the service trained in essential childbirth care in the last two years (other than training on newborn resuscitation using bag and mask)</w:t>
            </w:r>
          </w:p>
        </w:tc>
      </w:tr>
      <w:tr w:rsidR="002266DA" w:rsidRPr="00480F24" w14:paraId="42E8CFBB" w14:textId="77777777" w:rsidTr="00ED79FA">
        <w:trPr>
          <w:trHeight w:val="9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CD96" w14:textId="77777777" w:rsidR="002266DA" w:rsidRPr="00480F24" w:rsidRDefault="002266D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0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ther the facility had a sterile delivery pack available at the delivery site or all of the following individual equipment must be present: cord clamp, episiotomy scissors, scissors (or blade) to cut cord, suture material with needle, and needle holder</w:t>
            </w:r>
          </w:p>
        </w:tc>
      </w:tr>
    </w:tbl>
    <w:p w14:paraId="78761145" w14:textId="77777777" w:rsidR="002266DA" w:rsidRDefault="002266DA" w:rsidP="002266DA">
      <w:pPr>
        <w:tabs>
          <w:tab w:val="left" w:pos="3420"/>
        </w:tabs>
        <w:jc w:val="both"/>
        <w:rPr>
          <w:rFonts w:ascii="Times New Roman" w:hAnsi="Times New Roman" w:cs="Times New Roman"/>
          <w:b/>
          <w:sz w:val="24"/>
          <w:szCs w:val="24"/>
        </w:rPr>
        <w:sectPr w:rsidR="002266DA" w:rsidSect="0008606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0BDE4AB" w14:textId="012BC6C2" w:rsidR="002266DA" w:rsidRDefault="00207D9A" w:rsidP="002266DA">
      <w:pPr>
        <w:tabs>
          <w:tab w:val="left" w:pos="34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970766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Percentage distribution of seven signal functions for basic emergency obstetric and newborn care services in Bangladesh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5"/>
        <w:gridCol w:w="644"/>
        <w:gridCol w:w="921"/>
        <w:gridCol w:w="823"/>
        <w:gridCol w:w="760"/>
        <w:gridCol w:w="814"/>
        <w:gridCol w:w="814"/>
        <w:gridCol w:w="645"/>
        <w:gridCol w:w="984"/>
        <w:gridCol w:w="665"/>
        <w:gridCol w:w="659"/>
        <w:gridCol w:w="648"/>
        <w:gridCol w:w="648"/>
        <w:gridCol w:w="685"/>
        <w:gridCol w:w="685"/>
        <w:gridCol w:w="645"/>
        <w:gridCol w:w="648"/>
        <w:gridCol w:w="645"/>
        <w:gridCol w:w="642"/>
      </w:tblGrid>
      <w:tr w:rsidR="00207D9A" w:rsidRPr="00970766" w14:paraId="7AC8E0FD" w14:textId="77777777" w:rsidTr="00207D9A">
        <w:trPr>
          <w:trHeight w:val="985"/>
          <w:jc w:val="center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3F1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989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eral administration of antibiotic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CCE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eral administration of oxytocin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814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renteral administration of anticonvulsants 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04D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sted vaginal delivery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A4B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al removal of placenta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17A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al removal of retained products of conception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5D7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natal resuscitation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E1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al</w:t>
            </w:r>
            <w:proofErr w:type="gramEnd"/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functions</w:t>
            </w:r>
            <w:r w:rsidRPr="00970766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A06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7 signal</w:t>
            </w: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functions</w:t>
            </w:r>
          </w:p>
        </w:tc>
      </w:tr>
      <w:tr w:rsidR="00207D9A" w:rsidRPr="00970766" w14:paraId="1A32AE0A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C4BF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BE8F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7DE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C2B3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839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C668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990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BF7B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B38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C204E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C04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3546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F4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9E56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B88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2BE25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441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C762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C44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</w:tr>
      <w:tr w:rsidR="00207D9A" w:rsidRPr="00970766" w14:paraId="50189CF2" w14:textId="77777777" w:rsidTr="00207D9A">
        <w:trPr>
          <w:trHeight w:val="426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B6BB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Facility Typ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70C4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A0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7203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D47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FF9A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516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B4150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9F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A3C2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E64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EC0A4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59D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AD70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62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8D7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FDA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08484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F71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7D9A" w:rsidRPr="00970766" w14:paraId="6AE7C61C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9D23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12942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300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F5B4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D0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9E0F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C76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F7EDC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C55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6F48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47D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1110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7B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82AE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594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6BFB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D0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CE73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70D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</w:tr>
      <w:tr w:rsidR="00207D9A" w:rsidRPr="00970766" w14:paraId="3BD7B19A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8054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WC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DE437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FBB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3DDDF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1B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EA91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BC9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A2AF4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DAF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FC51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0C5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18CD9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B4C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8A31F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D97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2E3C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330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BBBF6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F2E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207D9A" w:rsidRPr="00970766" w14:paraId="3EFA2F42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53CA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C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B4DF7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70F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33E9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340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B985C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D9D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CC9D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FA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79A8E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BAC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7821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E7E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7940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E90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E47D4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DED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1A4E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4B5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</w:tr>
      <w:tr w:rsidR="00207D9A" w:rsidRPr="00970766" w14:paraId="593C7296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CAF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 &amp;FWC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E7DB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8A7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627D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1B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91F8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846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2BDF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316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2913C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B1D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DB5E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5F5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E998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5CE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93FD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F61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4B916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C2C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207D9A" w:rsidRPr="00970766" w14:paraId="3512CB9A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DA3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C</w:t>
            </w:r>
            <w:proofErr w:type="spellEnd"/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3E47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9E1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0A68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8E1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7B91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50D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0FA2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B74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839F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99C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06A1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268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C074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A4D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32CC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F7B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0A8A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F17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07D9A" w:rsidRPr="00970766" w14:paraId="408F7FE1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B25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B231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79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64D28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7F4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79DE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971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FDFD9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229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F7ABD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F3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2A427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BD0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386E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7CC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0258C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ACC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40F2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2E0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207D9A" w:rsidRPr="00970766" w14:paraId="4FAB15E1" w14:textId="77777777" w:rsidTr="00207D9A">
        <w:trPr>
          <w:trHeight w:val="238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9B85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 clinic/hospital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11CF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479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F50CA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57F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25E35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726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56FB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176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D50C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19B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14747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FF1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7A56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C23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7D6D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5FD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F0A2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8F5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207D9A" w:rsidRPr="00970766" w14:paraId="68DD150E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317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3D0B6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52C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7056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D0C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5346A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DDB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7CBC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A00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707A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66F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078D9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BA1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694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3BE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01A8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B8C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BC7A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C97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207D9A" w:rsidRPr="00970766" w14:paraId="5AF8EAE3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A71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09BA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8EF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97B2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CCA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8DB7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31EE" w14:textId="77777777" w:rsidR="00207D9A" w:rsidRPr="00970766" w:rsidRDefault="00207D9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105F2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90B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FC12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CF7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FEB6B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6F2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A3CB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D57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58E7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9A0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FD428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220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7D9A" w:rsidRPr="00970766" w14:paraId="7662DC50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7F4F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5E3E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69F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2051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023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B4076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A7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44149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65A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079DF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4A8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EBD43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29A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A2BB0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700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EEB14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CAC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F9142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AF7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207D9A" w:rsidRPr="00970766" w14:paraId="37CD8D50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AEDD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2FF7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229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FC064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6CC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7CAA2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433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9D08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713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496C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794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DA37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881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6746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C81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8EBB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68A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A6EF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DE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207D9A" w:rsidRPr="00970766" w14:paraId="660D5FEE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2FF4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F7BF4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C08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0761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775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234CA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A38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70CF6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659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FFD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CD6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53B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89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3D79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59B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54D0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919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6CA9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D02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207D9A" w:rsidRPr="00970766" w14:paraId="55983521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2AE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48493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9B6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F586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DBD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167D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83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8441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1FB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5534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5DB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CAD1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80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AD79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DE6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8ED6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5B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AA9B0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B60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207D9A" w:rsidRPr="00970766" w14:paraId="68AA9520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B1B1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A1A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BA8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B9A24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EBE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02D7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264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FFE2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437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D4FA4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CB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9CA4C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4EA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AAAD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DBF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B4EB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E24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7CD4F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038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207D9A" w:rsidRPr="00970766" w14:paraId="10125A32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7D2F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59F4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4F1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E145A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F5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20AD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2AE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8A92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F5E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3AC5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494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2905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37B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1C6CC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38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5AD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AC9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A8884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010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207D9A" w:rsidRPr="00970766" w14:paraId="699A4255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AD70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8F1F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F0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32BB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CD9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93B8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697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0BA8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54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CF4C4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B1D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846D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F0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0979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106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576F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A2C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E2C8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B2B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207D9A" w:rsidRPr="00970766" w14:paraId="6F3CFEA2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FB7D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C310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F04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E590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A38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07C9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5AC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FB83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349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FC02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35F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30FF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380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D71EC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FDD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E53F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CDF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4A4F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633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207D9A" w:rsidRPr="00970766" w14:paraId="63329FBD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7BE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AE18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A9A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B023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121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087F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3AF3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832A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EBB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3CAA2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2A4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AC1A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180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AC8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FF3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BBA6E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647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DA35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007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7D9A" w:rsidRPr="00970766" w14:paraId="0E23DDFC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7D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DE4D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23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2AF9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B82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0B11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CE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64D5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077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2EF1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5DC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8C6D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57E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D660C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78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51960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4C7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F1743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DC35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207D9A" w:rsidRPr="00970766" w14:paraId="66C3BC68" w14:textId="77777777" w:rsidTr="00207D9A">
        <w:trPr>
          <w:trHeight w:val="213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26C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A73B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FC1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4B248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4947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AFE974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FDFB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6B3CCF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94A2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AF6F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8C7E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17960A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D66D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5D07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4569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5962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2051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DA35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0E6" w14:textId="77777777" w:rsidR="00207D9A" w:rsidRPr="00970766" w:rsidRDefault="00207D9A" w:rsidP="00ED7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207D9A" w:rsidRPr="003B3776" w14:paraId="253C341B" w14:textId="77777777" w:rsidTr="00207D9A">
        <w:trPr>
          <w:trHeight w:val="213"/>
          <w:jc w:val="center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CE59" w14:textId="77777777" w:rsidR="00207D9A" w:rsidRPr="00B84A1D" w:rsidRDefault="00207D9A" w:rsidP="00ED7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766">
              <w:rPr>
                <w:rFonts w:ascii="Times New Roman" w:eastAsia="Times New Roman" w:hAnsi="Times New Roman" w:cs="Times New Roman"/>
                <w:b/>
                <w:sz w:val="28"/>
                <w:szCs w:val="20"/>
                <w:vertAlign w:val="superscript"/>
              </w:rPr>
              <w:t>1</w:t>
            </w:r>
            <w:r w:rsidRPr="009707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biotics, oxytocin, anticonvulsant</w:t>
            </w:r>
          </w:p>
        </w:tc>
      </w:tr>
    </w:tbl>
    <w:p w14:paraId="2AF2BC09" w14:textId="2C72901B" w:rsidR="002266DA" w:rsidRDefault="002266DA">
      <w:pPr>
        <w:rPr>
          <w:rFonts w:cstheme="minorHAnsi"/>
          <w:b/>
          <w:bCs/>
          <w:sz w:val="20"/>
          <w:szCs w:val="20"/>
        </w:rPr>
      </w:pPr>
      <w:bookmarkStart w:id="0" w:name="_GoBack"/>
      <w:bookmarkEnd w:id="0"/>
    </w:p>
    <w:sectPr w:rsidR="002266DA" w:rsidSect="002266DA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F250B" w14:textId="77777777" w:rsidR="00534471" w:rsidRDefault="00534471" w:rsidP="002F0429">
      <w:pPr>
        <w:spacing w:after="0" w:line="240" w:lineRule="auto"/>
      </w:pPr>
      <w:r>
        <w:separator/>
      </w:r>
    </w:p>
  </w:endnote>
  <w:endnote w:type="continuationSeparator" w:id="0">
    <w:p w14:paraId="79ABDF83" w14:textId="77777777" w:rsidR="00534471" w:rsidRDefault="00534471" w:rsidP="002F0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958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5DA60" w14:textId="7AE7540C" w:rsidR="002F0429" w:rsidRDefault="002F04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C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375D7B" w14:textId="77777777" w:rsidR="002F0429" w:rsidRDefault="002F0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3EB2B" w14:textId="77777777" w:rsidR="00534471" w:rsidRDefault="00534471" w:rsidP="002F0429">
      <w:pPr>
        <w:spacing w:after="0" w:line="240" w:lineRule="auto"/>
      </w:pPr>
      <w:r>
        <w:separator/>
      </w:r>
    </w:p>
  </w:footnote>
  <w:footnote w:type="continuationSeparator" w:id="0">
    <w:p w14:paraId="1502C86C" w14:textId="77777777" w:rsidR="00534471" w:rsidRDefault="00534471" w:rsidP="002F0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84C9A"/>
    <w:multiLevelType w:val="hybridMultilevel"/>
    <w:tmpl w:val="7FA0A2E6"/>
    <w:lvl w:ilvl="0" w:tplc="912E31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429"/>
    <w:rsid w:val="000E369C"/>
    <w:rsid w:val="00207D9A"/>
    <w:rsid w:val="002266DA"/>
    <w:rsid w:val="002358F7"/>
    <w:rsid w:val="002F0429"/>
    <w:rsid w:val="003256F6"/>
    <w:rsid w:val="00492CBD"/>
    <w:rsid w:val="00512612"/>
    <w:rsid w:val="00534471"/>
    <w:rsid w:val="0056381C"/>
    <w:rsid w:val="007F4E42"/>
    <w:rsid w:val="0084218A"/>
    <w:rsid w:val="009402DB"/>
    <w:rsid w:val="00942F8B"/>
    <w:rsid w:val="00A005FC"/>
    <w:rsid w:val="00B74857"/>
    <w:rsid w:val="00C23352"/>
    <w:rsid w:val="00C5758D"/>
    <w:rsid w:val="00C65F43"/>
    <w:rsid w:val="00CC0A0F"/>
    <w:rsid w:val="00D15B5D"/>
    <w:rsid w:val="00D24C5C"/>
    <w:rsid w:val="00D37F1E"/>
    <w:rsid w:val="00E72580"/>
    <w:rsid w:val="00F245BF"/>
    <w:rsid w:val="00FC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FD462"/>
  <w15:chartTrackingRefBased/>
  <w15:docId w15:val="{A97C969F-3D19-44D9-825A-27324C2B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429"/>
    <w:pPr>
      <w:ind w:left="720"/>
      <w:contextualSpacing/>
    </w:pPr>
  </w:style>
  <w:style w:type="table" w:customStyle="1" w:styleId="GridTable6Colorful1">
    <w:name w:val="Grid Table 6 Colorful1"/>
    <w:basedOn w:val="TableNormal"/>
    <w:uiPriority w:val="51"/>
    <w:rsid w:val="002F04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2">
    <w:name w:val="Grid Table 6 Colorful2"/>
    <w:basedOn w:val="TableNormal"/>
    <w:uiPriority w:val="51"/>
    <w:rsid w:val="002F04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0429"/>
  </w:style>
  <w:style w:type="paragraph" w:styleId="Header">
    <w:name w:val="header"/>
    <w:basedOn w:val="Normal"/>
    <w:link w:val="HeaderChar"/>
    <w:uiPriority w:val="99"/>
    <w:unhideWhenUsed/>
    <w:rsid w:val="002F0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429"/>
  </w:style>
  <w:style w:type="paragraph" w:styleId="Footer">
    <w:name w:val="footer"/>
    <w:basedOn w:val="Normal"/>
    <w:link w:val="FooterChar"/>
    <w:uiPriority w:val="99"/>
    <w:unhideWhenUsed/>
    <w:rsid w:val="002F0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429"/>
  </w:style>
  <w:style w:type="paragraph" w:styleId="Revision">
    <w:name w:val="Revision"/>
    <w:hidden/>
    <w:uiPriority w:val="99"/>
    <w:semiHidden/>
    <w:rsid w:val="00F24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7</Words>
  <Characters>3812</Characters>
  <Application>Microsoft Office Word</Application>
  <DocSecurity>0</DocSecurity>
  <Lines>762</Lines>
  <Paragraphs>5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dhar, Sabita(Kathmandu/HFP)</dc:creator>
  <cp:keywords/>
  <dc:description/>
  <cp:lastModifiedBy>Nondo Saha</cp:lastModifiedBy>
  <cp:revision>3</cp:revision>
  <dcterms:created xsi:type="dcterms:W3CDTF">2024-10-06T06:21:00Z</dcterms:created>
  <dcterms:modified xsi:type="dcterms:W3CDTF">2024-10-0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614f2d106fdc3908fb07f029492a868bb674c95229e841ddf12ea8fed0753</vt:lpwstr>
  </property>
</Properties>
</file>